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90B68" w14:textId="77777777" w:rsidR="005013AF" w:rsidRPr="005013AF" w:rsidRDefault="005013AF" w:rsidP="005013AF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20056695"/>
      <w:r w:rsidRPr="005013A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material </w:t>
      </w:r>
      <w:r w:rsidRPr="005013AF">
        <w:rPr>
          <w:rFonts w:ascii="Times New Roman" w:eastAsiaTheme="minorEastAsia" w:hAnsi="Times New Roman" w:cs="Times New Roman" w:hint="eastAsia"/>
          <w:b/>
          <w:bCs/>
          <w:color w:val="auto"/>
          <w:sz w:val="24"/>
          <w:szCs w:val="24"/>
        </w:rPr>
        <w:t>4</w:t>
      </w:r>
      <w:r w:rsidRPr="005013AF">
        <w:rPr>
          <w:rFonts w:ascii="Times New Roman" w:hAnsi="Times New Roman" w:cs="Times New Roman"/>
          <w:color w:val="auto"/>
          <w:sz w:val="24"/>
          <w:szCs w:val="24"/>
        </w:rPr>
        <w:t xml:space="preserve"> Quality assessment of included studies</w:t>
      </w:r>
      <w:bookmarkEnd w:id="0"/>
    </w:p>
    <w:tbl>
      <w:tblPr>
        <w:tblStyle w:val="a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691"/>
        <w:gridCol w:w="431"/>
        <w:gridCol w:w="283"/>
        <w:gridCol w:w="425"/>
        <w:gridCol w:w="284"/>
        <w:gridCol w:w="1417"/>
        <w:gridCol w:w="426"/>
        <w:gridCol w:w="425"/>
        <w:gridCol w:w="425"/>
        <w:gridCol w:w="827"/>
      </w:tblGrid>
      <w:tr w:rsidR="005013AF" w:rsidRPr="001F6441" w14:paraId="2638A805" w14:textId="77777777" w:rsidTr="00F14112">
        <w:trPr>
          <w:trHeight w:val="57"/>
          <w:jc w:val="center"/>
        </w:trPr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76EC6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</w:p>
        </w:tc>
        <w:tc>
          <w:tcPr>
            <w:tcW w:w="14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15B2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39E7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43D1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9463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O</w:t>
            </w:r>
            <w:r w:rsidRPr="001F6441">
              <w:rPr>
                <w:rFonts w:ascii="Arial" w:eastAsia="等线" w:hAnsi="Arial" w:cs="Arial" w:hint="eastAsia"/>
                <w:b/>
                <w:bCs/>
                <w:sz w:val="18"/>
                <w:szCs w:val="18"/>
              </w:rPr>
              <w:t>verall</w:t>
            </w:r>
          </w:p>
        </w:tc>
      </w:tr>
      <w:tr w:rsidR="005013AF" w:rsidRPr="001F6441" w14:paraId="5ABDDB5E" w14:textId="77777777" w:rsidTr="00F14112">
        <w:trPr>
          <w:trHeight w:val="57"/>
          <w:jc w:val="center"/>
        </w:trPr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29D15" w14:textId="77777777" w:rsidR="005013AF" w:rsidRPr="001F6441" w:rsidRDefault="005013AF" w:rsidP="00F14112">
            <w:pPr>
              <w:widowControl/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12398" w14:textId="77777777" w:rsidR="005013AF" w:rsidRPr="001F6441" w:rsidRDefault="005013AF" w:rsidP="00F14112">
            <w:pPr>
              <w:ind w:rightChars="-52" w:right="-109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F467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E878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18F5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50C3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3883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E13E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D6D6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B4AB5" w14:textId="77777777" w:rsidR="005013AF" w:rsidRPr="001F6441" w:rsidRDefault="005013AF" w:rsidP="00F14112">
            <w:pPr>
              <w:widowControl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</w:tr>
      <w:tr w:rsidR="005013AF" w:rsidRPr="001F6441" w14:paraId="7F95A45D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8847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Cao et al., 2012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9F18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454F7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C37B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1180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2B9A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8121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B6DA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687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9992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5013AF" w:rsidRPr="001F6441" w14:paraId="6FCFBFE0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8843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Teng et al., 2018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B2B3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8B4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D534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F8F06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ABA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CE52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0438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AEED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9069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</w:p>
        </w:tc>
      </w:tr>
      <w:tr w:rsidR="005013AF" w:rsidRPr="001F6441" w14:paraId="6CF05737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0E479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Xing et al., 2010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99F3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EA9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A46E6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EA73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0E12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9C97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AF1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076F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E6B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5013AF" w:rsidRPr="001F6441" w14:paraId="3A87F2F2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EDD87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Fu et al., 2022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56A5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CA34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1C72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A2A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897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39B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F6CF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C02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081F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5013AF" w:rsidRPr="001F6441" w14:paraId="42EB0425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098E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Tu et al., 2005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B45A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D0DC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AF3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D7B1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9247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79DC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D956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907F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E15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5013AF" w:rsidRPr="001F6441" w14:paraId="32A14E5D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AD4DC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Wang et al., 2024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D876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E6D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3E0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A07C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9710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2E10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AE2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4EBE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B99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</w:p>
        </w:tc>
      </w:tr>
      <w:tr w:rsidR="005013AF" w:rsidRPr="001F6441" w14:paraId="7D73D15A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81954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proofErr w:type="spellStart"/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anglinsheng</w:t>
            </w:r>
            <w:proofErr w:type="spellEnd"/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, 2013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099A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3C2D6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6488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888F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BD24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10D6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5C52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A045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4A7B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5013AF" w:rsidRPr="001F6441" w14:paraId="14C6ECD6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65C6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Zhang&amp; Chen, 2021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45557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AC07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6C1F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082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5871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BF737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7B08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0F3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2ABD6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5013AF" w:rsidRPr="001F6441" w14:paraId="53C501E9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89B25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Huang et al., 2022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4A64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B780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7E7D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66B1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238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BC07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9304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2EE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9E0E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5013AF" w:rsidRPr="001F6441" w14:paraId="75FFF025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7303F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Li et al., 2024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AA3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9DFB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77AF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5449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815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EBD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224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6B37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FF82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</w:p>
        </w:tc>
      </w:tr>
      <w:tr w:rsidR="005013AF" w:rsidRPr="001F6441" w14:paraId="41381484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AA08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Liu et al., 2023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3F90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7E3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A0E0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99996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BE07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7BE4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C6CC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71D1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2BCF7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5013AF" w:rsidRPr="001F6441" w14:paraId="6DFF860A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7DC0E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Liu et al., 2024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1BF3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2127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B963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E389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8BD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7A8C6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7C77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A51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4391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5013AF" w:rsidRPr="001F6441" w14:paraId="09DDB75F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278A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Ma et al., 2022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7C75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A907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C498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E38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0BF8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6F7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D3F7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92E1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940F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5013AF" w:rsidRPr="001F6441" w14:paraId="55091AC5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07A80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Qiao et al., 2023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42C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7F5E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0D48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97A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E6D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6AE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E5B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E21E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69F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5013AF" w:rsidRPr="001F6441" w14:paraId="626F15B6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E2F0" w14:textId="77777777" w:rsidR="005013AF" w:rsidRPr="001F6441" w:rsidRDefault="005013AF" w:rsidP="00F14112">
            <w:pPr>
              <w:jc w:val="center"/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hi et al., 2022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F63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B89F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7E21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F8F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5A6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F9F8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82F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443A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4FB7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</w:p>
        </w:tc>
      </w:tr>
      <w:tr w:rsidR="005013AF" w:rsidRPr="001F6441" w14:paraId="220D16F3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C407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hi et al., 2020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D235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2E3C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840B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E7D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93AF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B69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12E3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70E1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5140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5013AF" w:rsidRPr="001F6441" w14:paraId="34F45509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61EAC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Sun et al., 2023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3A7B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6F63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0A627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2D78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3E43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7AB7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A9E2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D31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B4D6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5013AF" w:rsidRPr="001F6441" w14:paraId="725A29FD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F0919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Wang et al., 2021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CBAD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34EE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0725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F525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5B7A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4685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40BF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B5F8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C168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5013AF" w:rsidRPr="001F6441" w14:paraId="3CB394E7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B80A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Xu et al., 2022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6051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0D3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9DAC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A02A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52AD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85D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2805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336A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511A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5013AF" w:rsidRPr="001F6441" w14:paraId="006FC38B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43C35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Yang et al., 2020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6926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A2D8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D79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9324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B510B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0FF1D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7FFF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24C2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C704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5013AF" w:rsidRPr="001F6441" w14:paraId="051D4879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4BDD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Zheng et al., 2024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491C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84B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186F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3C929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90768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EEA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88C2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4883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3843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</w:p>
        </w:tc>
      </w:tr>
      <w:tr w:rsidR="005013AF" w:rsidRPr="001F6441" w14:paraId="3E56281B" w14:textId="77777777" w:rsidTr="00F14112">
        <w:trPr>
          <w:trHeight w:val="57"/>
          <w:jc w:val="center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ED2C" w14:textId="77777777" w:rsidR="005013AF" w:rsidRPr="001F6441" w:rsidRDefault="005013AF" w:rsidP="00F14112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1F6441">
              <w:rPr>
                <w:rFonts w:eastAsia="Calibri"/>
                <w:color w:val="000000"/>
                <w:sz w:val="18"/>
                <w:szCs w:val="18"/>
                <w:lang w:val="en-AU" w:eastAsia="en-US"/>
              </w:rPr>
              <w:t>Wang et al., 2023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4990F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0B9C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2EAC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55040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4621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31691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5A432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9051A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5A8B5" w14:textId="77777777" w:rsidR="005013AF" w:rsidRPr="001F6441" w:rsidRDefault="005013AF" w:rsidP="00F14112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1F6441"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</w:p>
        </w:tc>
      </w:tr>
    </w:tbl>
    <w:p w14:paraId="42796AA5" w14:textId="77777777" w:rsidR="00A149B5" w:rsidRDefault="00A149B5">
      <w:pPr>
        <w:rPr>
          <w:rFonts w:hint="eastAsia"/>
        </w:rPr>
      </w:pPr>
    </w:p>
    <w:sectPr w:rsidR="00A14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3AF"/>
    <w:rsid w:val="002B4E73"/>
    <w:rsid w:val="002C690E"/>
    <w:rsid w:val="005013AF"/>
    <w:rsid w:val="00A149B5"/>
    <w:rsid w:val="00C17209"/>
    <w:rsid w:val="00DD13E5"/>
    <w:rsid w:val="00EA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9F250"/>
  <w15:chartTrackingRefBased/>
  <w15:docId w15:val="{A9D87EC1-42C2-40A5-8694-A2E9AD0C3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3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13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1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13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13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13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13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13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13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13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13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13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13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13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13A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13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13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13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13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13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13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13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13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13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13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13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13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13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13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13A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5013AF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82</Characters>
  <Application>Microsoft Office Word</Application>
  <DocSecurity>0</DocSecurity>
  <Lines>46</Lines>
  <Paragraphs>37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红 宋</dc:creator>
  <cp:keywords/>
  <dc:description/>
  <cp:lastModifiedBy>旭红 宋</cp:lastModifiedBy>
  <cp:revision>1</cp:revision>
  <dcterms:created xsi:type="dcterms:W3CDTF">2026-01-23T02:46:00Z</dcterms:created>
  <dcterms:modified xsi:type="dcterms:W3CDTF">2026-01-23T02:46:00Z</dcterms:modified>
</cp:coreProperties>
</file>